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322" w:rsidRPr="00D35DF2" w:rsidRDefault="009A6322" w:rsidP="009A6322">
      <w:pPr>
        <w:rPr>
          <w:rFonts w:ascii="Calibri" w:eastAsia="Calibri" w:hAnsi="Calibri" w:cs="Times New Roman"/>
          <w:lang w:val="en-US"/>
        </w:rPr>
      </w:pPr>
      <w:proofErr w:type="spellStart"/>
      <w:r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>Suppl</w:t>
      </w:r>
      <w:proofErr w:type="spellEnd"/>
      <w:r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 </w:t>
      </w:r>
      <w:r w:rsidRPr="007E4C97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>Table 1.</w:t>
      </w:r>
      <w:r w:rsidRPr="00D35DF2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Patient demographics and clinical parameters for non-sepsis patients. Data are presented as median (IQR) unless otherwise stated.</w:t>
      </w:r>
    </w:p>
    <w:tbl>
      <w:tblPr>
        <w:tblStyle w:val="Rutntstabell21"/>
        <w:tblW w:w="7938" w:type="dxa"/>
        <w:tblLayout w:type="fixed"/>
        <w:tblLook w:val="04A0" w:firstRow="1" w:lastRow="0" w:firstColumn="1" w:lastColumn="0" w:noHBand="0" w:noVBand="1"/>
      </w:tblPr>
      <w:tblGrid>
        <w:gridCol w:w="1985"/>
        <w:gridCol w:w="1474"/>
        <w:gridCol w:w="2211"/>
        <w:gridCol w:w="2268"/>
      </w:tblGrid>
      <w:tr w:rsidR="009A6322" w:rsidRPr="00066154" w:rsidTr="00A22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rau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n=35, 19%)</w:t>
            </w:r>
          </w:p>
        </w:tc>
        <w:tc>
          <w:tcPr>
            <w:tcW w:w="2211" w:type="dxa"/>
          </w:tcPr>
          <w:p w:rsidR="009A6322" w:rsidRDefault="009A6322" w:rsidP="00A2273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edical events with low inflammation (n=74, 39%)</w:t>
            </w:r>
          </w:p>
        </w:tc>
        <w:tc>
          <w:tcPr>
            <w:tcW w:w="2268" w:type="dxa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 medical conditions (n=80, 42%)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666666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, years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3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9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2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1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1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- 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64 - 78)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sex,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n (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6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9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6)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SAPS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co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7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9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- 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2 (42 - 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0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- 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x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SOFA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 (3 - 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 (2 - 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 (5 -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CU LO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,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ay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1 - 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 (1 - 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2 (1 -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at 30 days, 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 (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 (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9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6</w:t>
            </w:r>
            <w:r w:rsidRPr="00D35D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Del="00F96A23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KI, n (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 (2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9 (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 (35)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Del="002D4190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RDS, n (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 (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 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Pr="00D35DF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 (15)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rauma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eurotraum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9349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ractur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Blunt </w:t>
            </w:r>
            <w:r w:rsidRPr="009349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bdomin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trau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lunt t</w:t>
            </w:r>
            <w:r w:rsidRPr="009349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horax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trau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mmon diagnos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iabe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ketoacidos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oxicat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lectrolyte disturbanc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erebrovascular les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cute/Chronic Respiratory Failu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ronic Cardiovascular Disea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eizur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naphylax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enal Failu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C4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rdiac Arres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6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neumon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2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strointestinal Ble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cute a</w:t>
            </w: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c</w:t>
            </w: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aneurysm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lastRenderedPageBreak/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clamps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OPD exacerbat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strointestinal (</w:t>
            </w:r>
            <w:proofErr w:type="spellStart"/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xcl</w:t>
            </w:r>
            <w:proofErr w:type="spellEnd"/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bleed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stoperative ca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</w:tr>
      <w:tr w:rsidR="009A6322" w:rsidRPr="00D35DF2" w:rsidTr="00A22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le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g</w:t>
            </w: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proofErr w:type="spellStart"/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xcl</w:t>
            </w:r>
            <w:proofErr w:type="spellEnd"/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GI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</w:tr>
      <w:tr w:rsidR="009A6322" w:rsidRPr="00D35DF2" w:rsidTr="00A22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right w:val="nil"/>
            </w:tcBorders>
            <w:shd w:val="clear" w:color="auto" w:fill="auto"/>
            <w:noWrap/>
          </w:tcPr>
          <w:p w:rsidR="009A6322" w:rsidRPr="006A6365" w:rsidRDefault="009A6322" w:rsidP="00A2273E">
            <w:pPr>
              <w:spacing w:after="160" w:line="259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val="en-US" w:eastAsia="sv-SE"/>
              </w:rPr>
            </w:pPr>
            <w:r w:rsidRPr="00EA53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Other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6322" w:rsidRDefault="009A6322" w:rsidP="00A2273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</w:tr>
    </w:tbl>
    <w:p w:rsidR="009A6322" w:rsidRPr="00D35DF2" w:rsidRDefault="009A6322" w:rsidP="009A6322">
      <w:pPr>
        <w:rPr>
          <w:rFonts w:ascii="Calibri" w:eastAsia="Calibri" w:hAnsi="Calibri" w:cs="Calibri"/>
          <w:sz w:val="18"/>
          <w:szCs w:val="18"/>
          <w:lang w:val="en"/>
        </w:rPr>
      </w:pPr>
      <w:r>
        <w:rPr>
          <w:rFonts w:ascii="Calibri" w:eastAsia="Calibri" w:hAnsi="Calibri" w:cs="Calibri"/>
          <w:sz w:val="18"/>
          <w:szCs w:val="18"/>
          <w:lang w:val="en"/>
        </w:rPr>
        <w:t>SAPS:</w:t>
      </w:r>
      <w:r w:rsidRPr="00D35DF2">
        <w:rPr>
          <w:rFonts w:ascii="Calibri" w:eastAsia="Calibri" w:hAnsi="Calibri" w:cs="Calibri"/>
          <w:sz w:val="18"/>
          <w:szCs w:val="18"/>
          <w:lang w:val="en"/>
        </w:rPr>
        <w:t xml:space="preserve"> simplified acute physiology score, SOFA</w:t>
      </w:r>
      <w:r>
        <w:rPr>
          <w:rFonts w:ascii="Calibri" w:eastAsia="Calibri" w:hAnsi="Calibri" w:cs="Calibri"/>
          <w:sz w:val="18"/>
          <w:szCs w:val="18"/>
          <w:lang w:val="en"/>
        </w:rPr>
        <w:t>:</w:t>
      </w:r>
      <w:r w:rsidRPr="00D35DF2">
        <w:rPr>
          <w:rFonts w:ascii="Calibri" w:eastAsia="Calibri" w:hAnsi="Calibri" w:cs="Calibri"/>
          <w:sz w:val="18"/>
          <w:szCs w:val="18"/>
          <w:lang w:val="en"/>
        </w:rPr>
        <w:t xml:space="preserve"> sequential organ failure assessment, ICU</w:t>
      </w:r>
      <w:r>
        <w:rPr>
          <w:rFonts w:ascii="Calibri" w:eastAsia="Calibri" w:hAnsi="Calibri" w:cs="Calibri"/>
          <w:sz w:val="18"/>
          <w:szCs w:val="18"/>
          <w:lang w:val="en"/>
        </w:rPr>
        <w:t>:</w:t>
      </w:r>
      <w:r w:rsidRPr="00D35DF2">
        <w:rPr>
          <w:rFonts w:ascii="Calibri" w:eastAsia="Calibri" w:hAnsi="Calibri" w:cs="Calibri"/>
          <w:sz w:val="18"/>
          <w:szCs w:val="18"/>
          <w:lang w:val="en"/>
        </w:rPr>
        <w:t xml:space="preserve"> Intensive care unit, LOS</w:t>
      </w:r>
      <w:r>
        <w:rPr>
          <w:rFonts w:ascii="Calibri" w:eastAsia="Calibri" w:hAnsi="Calibri" w:cs="Calibri"/>
          <w:sz w:val="18"/>
          <w:szCs w:val="18"/>
          <w:lang w:val="en"/>
        </w:rPr>
        <w:t>:</w:t>
      </w:r>
      <w:r w:rsidRPr="00D35DF2">
        <w:rPr>
          <w:rFonts w:ascii="Calibri" w:eastAsia="Calibri" w:hAnsi="Calibri" w:cs="Calibri"/>
          <w:sz w:val="18"/>
          <w:szCs w:val="18"/>
          <w:lang w:val="en"/>
        </w:rPr>
        <w:t xml:space="preserve"> length of stay</w:t>
      </w:r>
      <w:r>
        <w:rPr>
          <w:rFonts w:ascii="Calibri" w:eastAsia="Calibri" w:hAnsi="Calibri" w:cs="Calibri"/>
          <w:sz w:val="18"/>
          <w:szCs w:val="18"/>
          <w:lang w:val="en"/>
        </w:rPr>
        <w:t xml:space="preserve">,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AKI: acute kidney injury, ARDS: a</w:t>
      </w:r>
      <w:r w:rsidRPr="00F96A23"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 xml:space="preserve">cute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r</w:t>
      </w:r>
      <w:r w:rsidRPr="00F96A23"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 xml:space="preserve">espiratory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d</w:t>
      </w:r>
      <w:r w:rsidRPr="00F96A23"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 xml:space="preserve">istress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s</w:t>
      </w:r>
      <w:r w:rsidRPr="00F96A23"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yndrome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 xml:space="preserve">, COPD: </w:t>
      </w:r>
      <w:r w:rsidRPr="00F171F5">
        <w:rPr>
          <w:rFonts w:ascii="Calibri" w:eastAsia="Times New Roman" w:hAnsi="Calibri" w:cs="Calibri"/>
          <w:color w:val="000000"/>
          <w:sz w:val="18"/>
          <w:szCs w:val="18"/>
          <w:lang w:val="en-US" w:eastAsia="sv-SE"/>
        </w:rPr>
        <w:t>Chronic obstructive pulmonary disease</w:t>
      </w:r>
      <w:r w:rsidRPr="00D35DF2">
        <w:rPr>
          <w:rFonts w:ascii="Calibri" w:eastAsia="Calibri" w:hAnsi="Calibri" w:cs="Calibri"/>
          <w:sz w:val="18"/>
          <w:szCs w:val="18"/>
          <w:lang w:val="en"/>
        </w:rPr>
        <w:t>.</w:t>
      </w:r>
    </w:p>
    <w:p w:rsidR="009A6322" w:rsidRDefault="009A6322" w:rsidP="009A6322">
      <w:pPr>
        <w:spacing w:line="276" w:lineRule="auto"/>
        <w:rPr>
          <w:rFonts w:ascii="Calibri" w:eastAsia="Calibri" w:hAnsi="Calibri" w:cs="Times New Roman"/>
          <w:lang w:val="en-US"/>
        </w:rPr>
      </w:pP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22"/>
    <w:rsid w:val="00065EDC"/>
    <w:rsid w:val="000A3C89"/>
    <w:rsid w:val="0010273A"/>
    <w:rsid w:val="0013399D"/>
    <w:rsid w:val="00165A83"/>
    <w:rsid w:val="00182608"/>
    <w:rsid w:val="00186156"/>
    <w:rsid w:val="001D443B"/>
    <w:rsid w:val="00264276"/>
    <w:rsid w:val="00274DF5"/>
    <w:rsid w:val="002C0CC6"/>
    <w:rsid w:val="003061CF"/>
    <w:rsid w:val="00331930"/>
    <w:rsid w:val="0033314C"/>
    <w:rsid w:val="00410157"/>
    <w:rsid w:val="00467D12"/>
    <w:rsid w:val="00472A75"/>
    <w:rsid w:val="00535241"/>
    <w:rsid w:val="00551D22"/>
    <w:rsid w:val="005735CB"/>
    <w:rsid w:val="006104F6"/>
    <w:rsid w:val="00664D5B"/>
    <w:rsid w:val="0069028B"/>
    <w:rsid w:val="006921E9"/>
    <w:rsid w:val="006C5647"/>
    <w:rsid w:val="006C777D"/>
    <w:rsid w:val="00713BF8"/>
    <w:rsid w:val="007201E5"/>
    <w:rsid w:val="00737CBB"/>
    <w:rsid w:val="00806D0A"/>
    <w:rsid w:val="008215E3"/>
    <w:rsid w:val="0084402F"/>
    <w:rsid w:val="00885F13"/>
    <w:rsid w:val="00966BFF"/>
    <w:rsid w:val="009A6322"/>
    <w:rsid w:val="009F00C9"/>
    <w:rsid w:val="00A003CD"/>
    <w:rsid w:val="00A04A85"/>
    <w:rsid w:val="00A24277"/>
    <w:rsid w:val="00A27B7C"/>
    <w:rsid w:val="00AA3D5C"/>
    <w:rsid w:val="00AE2260"/>
    <w:rsid w:val="00B035C9"/>
    <w:rsid w:val="00B115D8"/>
    <w:rsid w:val="00B15C93"/>
    <w:rsid w:val="00B7671B"/>
    <w:rsid w:val="00BD52C9"/>
    <w:rsid w:val="00C2783F"/>
    <w:rsid w:val="00C8222E"/>
    <w:rsid w:val="00CE74A1"/>
    <w:rsid w:val="00D75DA4"/>
    <w:rsid w:val="00E020B6"/>
    <w:rsid w:val="00FA3CF6"/>
    <w:rsid w:val="00FC0419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7FA4A-436C-45A2-84AF-38009B5D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21">
    <w:name w:val="Rutnätstabell 21"/>
    <w:basedOn w:val="TableNormal"/>
    <w:next w:val="GridTable2"/>
    <w:uiPriority w:val="47"/>
    <w:rsid w:val="009A6322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9A63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8-26T12:02:00Z</dcterms:created>
  <dcterms:modified xsi:type="dcterms:W3CDTF">2020-08-26T12:03:00Z</dcterms:modified>
</cp:coreProperties>
</file>